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78BB1A" w14:textId="5542D7A5" w:rsidR="00323BC9" w:rsidRDefault="005E7B03" w:rsidP="00323BC9">
      <w:pPr>
        <w:spacing w:line="360" w:lineRule="auto"/>
        <w:rPr>
          <w:sz w:val="24"/>
          <w:szCs w:val="24"/>
        </w:rPr>
      </w:pPr>
      <w:del w:id="0" w:author="Louisa Wood" w:date="2017-02-28T09:02:00Z">
        <w:r w:rsidRPr="005E7B03" w:rsidDel="009166CC">
          <w:rPr>
            <w:b/>
          </w:rPr>
          <w:delText xml:space="preserve">Table </w:delText>
        </w:r>
      </w:del>
      <w:r w:rsidRPr="005E7B03">
        <w:rPr>
          <w:b/>
        </w:rPr>
        <w:t>S1</w:t>
      </w:r>
      <w:ins w:id="1" w:author="Louisa Wood" w:date="2017-02-28T09:02:00Z">
        <w:r w:rsidR="009166CC">
          <w:rPr>
            <w:b/>
          </w:rPr>
          <w:t xml:space="preserve"> Table</w:t>
        </w:r>
      </w:ins>
      <w:r>
        <w:t>. The molecular marker</w:t>
      </w:r>
      <w:bookmarkStart w:id="2" w:name="_GoBack"/>
      <w:bookmarkEnd w:id="2"/>
      <w:del w:id="3" w:author="Louisa Wood" w:date="2017-02-28T09:09:00Z">
        <w:r w:rsidDel="00C55793">
          <w:delText>s</w:delText>
        </w:r>
      </w:del>
      <w:r>
        <w:t xml:space="preserve"> and primer pairs used in this study with their respective polymerase chain reaction conditions. Temperatures in bold under PCR profile indicate the annealing temperatures. The final extension was at 72 °C for 10 minutes</w:t>
      </w:r>
      <w:del w:id="4" w:author="Louisa Wood" w:date="2017-02-28T08:33:00Z">
        <w:r w:rsidDel="00541316">
          <w:delText xml:space="preserve"> (7 min. for DecapANT)</w:delText>
        </w:r>
      </w:del>
      <w:r>
        <w:t>.</w:t>
      </w:r>
      <w:r w:rsidR="00CA2C49">
        <w:t xml:space="preserve"> * Protein coding. </w:t>
      </w:r>
      <w:del w:id="5" w:author="Louisa Wood" w:date="2017-02-28T08:32:00Z">
        <w:r w:rsidR="00CA2C49" w:rsidDel="00541316">
          <w:delText>** Exon-priming, intron-crossing</w:delText>
        </w:r>
        <w:r w:rsidR="001E013D" w:rsidDel="00541316">
          <w:delText xml:space="preserve">. 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1499"/>
        <w:gridCol w:w="1701"/>
        <w:gridCol w:w="4394"/>
        <w:gridCol w:w="1705"/>
        <w:gridCol w:w="2325"/>
      </w:tblGrid>
      <w:tr w:rsidR="001759F2" w14:paraId="028D77C1" w14:textId="77777777" w:rsidTr="00C15930">
        <w:tc>
          <w:tcPr>
            <w:tcW w:w="2324" w:type="dxa"/>
          </w:tcPr>
          <w:p w14:paraId="62AED745" w14:textId="77777777" w:rsidR="001759F2" w:rsidRDefault="001759F2">
            <w:r>
              <w:t>Molecular markers</w:t>
            </w:r>
          </w:p>
        </w:tc>
        <w:tc>
          <w:tcPr>
            <w:tcW w:w="1499" w:type="dxa"/>
          </w:tcPr>
          <w:p w14:paraId="68855199" w14:textId="680426F0" w:rsidR="001759F2" w:rsidRDefault="0092722A">
            <w:r>
              <w:t>Product size (pb)</w:t>
            </w:r>
          </w:p>
        </w:tc>
        <w:tc>
          <w:tcPr>
            <w:tcW w:w="1701" w:type="dxa"/>
          </w:tcPr>
          <w:p w14:paraId="5D984B1F" w14:textId="2455E01B" w:rsidR="001759F2" w:rsidRDefault="0092722A">
            <w:r>
              <w:t>PCR</w:t>
            </w:r>
          </w:p>
        </w:tc>
        <w:tc>
          <w:tcPr>
            <w:tcW w:w="4394" w:type="dxa"/>
          </w:tcPr>
          <w:p w14:paraId="3686DDB9" w14:textId="70F2E149" w:rsidR="001759F2" w:rsidRDefault="0092722A">
            <w:r>
              <w:t xml:space="preserve">Primer sequence (5’-3’ direction) </w:t>
            </w:r>
          </w:p>
        </w:tc>
        <w:tc>
          <w:tcPr>
            <w:tcW w:w="1705" w:type="dxa"/>
          </w:tcPr>
          <w:p w14:paraId="6EF4C68A" w14:textId="7A237464" w:rsidR="001759F2" w:rsidRDefault="0092722A">
            <w:r>
              <w:t>PCR profile</w:t>
            </w:r>
          </w:p>
        </w:tc>
        <w:tc>
          <w:tcPr>
            <w:tcW w:w="2325" w:type="dxa"/>
          </w:tcPr>
          <w:p w14:paraId="3F718F26" w14:textId="2B20C5FC" w:rsidR="001759F2" w:rsidRDefault="0092722A">
            <w:r>
              <w:t>Reference</w:t>
            </w:r>
          </w:p>
        </w:tc>
      </w:tr>
      <w:tr w:rsidR="001759F2" w14:paraId="204FE44D" w14:textId="77777777" w:rsidTr="00C15930">
        <w:tc>
          <w:tcPr>
            <w:tcW w:w="2324" w:type="dxa"/>
          </w:tcPr>
          <w:p w14:paraId="0837DD84" w14:textId="28EFE2B6" w:rsidR="001759F2" w:rsidRDefault="00CA2C49">
            <w:r>
              <w:t>*</w:t>
            </w:r>
            <w:r w:rsidR="00800FB5">
              <w:t>Cytochrome oxidase subunit I</w:t>
            </w:r>
          </w:p>
        </w:tc>
        <w:tc>
          <w:tcPr>
            <w:tcW w:w="1499" w:type="dxa"/>
          </w:tcPr>
          <w:p w14:paraId="6239BF7C" w14:textId="77777777" w:rsidR="001759F2" w:rsidRDefault="001759F2"/>
        </w:tc>
        <w:tc>
          <w:tcPr>
            <w:tcW w:w="1701" w:type="dxa"/>
          </w:tcPr>
          <w:p w14:paraId="5D70ECE3" w14:textId="77777777" w:rsidR="001E013D" w:rsidRDefault="00800FB5">
            <w:r>
              <w:t xml:space="preserve">LCOI-1490 </w:t>
            </w:r>
          </w:p>
          <w:p w14:paraId="385787B4" w14:textId="072CD195" w:rsidR="00C15930" w:rsidRDefault="00800FB5">
            <w:r>
              <w:t>HCOI-2198</w:t>
            </w:r>
          </w:p>
          <w:p w14:paraId="1BBC6E4A" w14:textId="77777777" w:rsidR="00C15930" w:rsidRDefault="00C15930">
            <w:r>
              <w:t>Shrimp-F</w:t>
            </w:r>
          </w:p>
          <w:p w14:paraId="5C73E129" w14:textId="2503D667" w:rsidR="001759F2" w:rsidRDefault="00C15930">
            <w:r>
              <w:t xml:space="preserve">Shrimp-R </w:t>
            </w:r>
          </w:p>
        </w:tc>
        <w:tc>
          <w:tcPr>
            <w:tcW w:w="4394" w:type="dxa"/>
          </w:tcPr>
          <w:p w14:paraId="25C68B7A" w14:textId="77777777" w:rsidR="001E013D" w:rsidRDefault="00C15930">
            <w:r>
              <w:t xml:space="preserve">GGTCAACAAATCATAAAGATATTG </w:t>
            </w:r>
          </w:p>
          <w:p w14:paraId="375F54DE" w14:textId="4DC55123" w:rsidR="00C15930" w:rsidRDefault="00C15930">
            <w:pPr>
              <w:rPr>
                <w:sz w:val="24"/>
                <w:szCs w:val="24"/>
              </w:rPr>
            </w:pPr>
            <w:r>
              <w:t>TAAACTTCAGGGTGACCAAAAAATCA</w:t>
            </w:r>
          </w:p>
          <w:p w14:paraId="2365C613" w14:textId="77777777" w:rsidR="001759F2" w:rsidRDefault="00C15930">
            <w:pPr>
              <w:rPr>
                <w:rFonts w:eastAsia="Times New Roman"/>
                <w:color w:val="000000"/>
                <w:sz w:val="24"/>
                <w:szCs w:val="24"/>
                <w:lang w:eastAsia="en-GB"/>
              </w:rPr>
            </w:pPr>
            <w:r w:rsidRPr="009769BE">
              <w:rPr>
                <w:rFonts w:eastAsia="Times New Roman"/>
                <w:color w:val="000000"/>
                <w:sz w:val="24"/>
                <w:szCs w:val="24"/>
                <w:lang w:eastAsia="en-GB"/>
              </w:rPr>
              <w:t>CGTCACAGCCCATGCATTC</w:t>
            </w:r>
          </w:p>
          <w:p w14:paraId="6491CCBE" w14:textId="126C89D1" w:rsidR="00C707C8" w:rsidRPr="00C707C8" w:rsidRDefault="00C707C8">
            <w:pPr>
              <w:rPr>
                <w:rFonts w:asciiTheme="minorHAnsi" w:hAnsiTheme="minorHAnsi"/>
              </w:rPr>
            </w:pPr>
            <w:r w:rsidRPr="00C707C8">
              <w:rPr>
                <w:rFonts w:asciiTheme="minorHAnsi" w:eastAsia="Times New Roman" w:hAnsiTheme="minorHAnsi"/>
                <w:color w:val="000000"/>
                <w:sz w:val="24"/>
                <w:szCs w:val="24"/>
                <w:lang w:eastAsia="en-GB"/>
              </w:rPr>
              <w:t>TAGAGAATCGGGTCTCCTCCT</w:t>
            </w:r>
          </w:p>
        </w:tc>
        <w:tc>
          <w:tcPr>
            <w:tcW w:w="1705" w:type="dxa"/>
          </w:tcPr>
          <w:p w14:paraId="48686F9D" w14:textId="4E0AF85C" w:rsidR="001759F2" w:rsidRDefault="00B56D3A">
            <w:r>
              <w:t>94 °C (4 min.), [94 °C (30 s</w:t>
            </w:r>
            <w:r w:rsidR="003B3B59">
              <w:t>ec.</w:t>
            </w:r>
            <w:r>
              <w:t>), 42 °C (35 s</w:t>
            </w:r>
            <w:r w:rsidR="003B3B59">
              <w:t>ec.</w:t>
            </w:r>
            <w:r>
              <w:t>), 72 °C (45 s</w:t>
            </w:r>
            <w:r w:rsidR="003B3B59">
              <w:t>ec.</w:t>
            </w:r>
            <w:r>
              <w:t>)] x 36</w:t>
            </w:r>
          </w:p>
        </w:tc>
        <w:tc>
          <w:tcPr>
            <w:tcW w:w="2325" w:type="dxa"/>
          </w:tcPr>
          <w:p w14:paraId="3BDD6E78" w14:textId="2912150D" w:rsidR="001759F2" w:rsidRDefault="00B56D3A">
            <w:r>
              <w:t xml:space="preserve">Folmer </w:t>
            </w:r>
            <w:r w:rsidRPr="009202C3">
              <w:t>et al</w:t>
            </w:r>
            <w:r>
              <w:rPr>
                <w:i/>
              </w:rPr>
              <w:t xml:space="preserve">. </w:t>
            </w:r>
            <w:r w:rsidR="009202C3">
              <w:t>(</w:t>
            </w:r>
            <w:r>
              <w:t>1994</w:t>
            </w:r>
            <w:r w:rsidR="009202C3">
              <w:t>)</w:t>
            </w:r>
          </w:p>
          <w:p w14:paraId="64DD063A" w14:textId="77777777" w:rsidR="009202C3" w:rsidRDefault="009202C3"/>
          <w:p w14:paraId="698EA4A9" w14:textId="1EBC8A12" w:rsidR="009202C3" w:rsidRDefault="009202C3">
            <w:r>
              <w:t>Present study</w:t>
            </w:r>
          </w:p>
        </w:tc>
      </w:tr>
      <w:tr w:rsidR="001759F2" w:rsidDel="00080727" w14:paraId="0FC4AB58" w14:textId="790E116A" w:rsidTr="00C15930">
        <w:trPr>
          <w:del w:id="6" w:author="Louisa Wood" w:date="2017-02-24T10:41:00Z"/>
        </w:trPr>
        <w:tc>
          <w:tcPr>
            <w:tcW w:w="2324" w:type="dxa"/>
          </w:tcPr>
          <w:p w14:paraId="33F62FF2" w14:textId="345CB282" w:rsidR="001759F2" w:rsidDel="00080727" w:rsidRDefault="00CA2C49">
            <w:pPr>
              <w:rPr>
                <w:del w:id="7" w:author="Louisa Wood" w:date="2017-02-24T10:41:00Z"/>
              </w:rPr>
            </w:pPr>
            <w:del w:id="8" w:author="Louisa Wood" w:date="2017-02-24T10:40:00Z">
              <w:r w:rsidDel="00080727">
                <w:delText>**Adenine nucleotide transporter</w:delText>
              </w:r>
            </w:del>
          </w:p>
        </w:tc>
        <w:tc>
          <w:tcPr>
            <w:tcW w:w="1499" w:type="dxa"/>
          </w:tcPr>
          <w:p w14:paraId="069A25D1" w14:textId="6338E79D" w:rsidR="001759F2" w:rsidDel="00080727" w:rsidRDefault="004C16B4">
            <w:pPr>
              <w:rPr>
                <w:del w:id="9" w:author="Louisa Wood" w:date="2017-02-24T10:41:00Z"/>
              </w:rPr>
            </w:pPr>
            <w:del w:id="10" w:author="Louisa Wood" w:date="2017-02-24T10:40:00Z">
              <w:r w:rsidDel="00080727">
                <w:delText>300</w:delText>
              </w:r>
            </w:del>
          </w:p>
        </w:tc>
        <w:tc>
          <w:tcPr>
            <w:tcW w:w="1701" w:type="dxa"/>
          </w:tcPr>
          <w:p w14:paraId="6A8EE67A" w14:textId="375BC553" w:rsidR="001E013D" w:rsidDel="00080727" w:rsidRDefault="001E013D">
            <w:pPr>
              <w:rPr>
                <w:del w:id="11" w:author="Louisa Wood" w:date="2017-02-24T10:40:00Z"/>
              </w:rPr>
            </w:pPr>
            <w:del w:id="12" w:author="Louisa Wood" w:date="2017-02-24T10:40:00Z">
              <w:r w:rsidDel="00080727">
                <w:delText xml:space="preserve">DecapANT-F </w:delText>
              </w:r>
            </w:del>
          </w:p>
          <w:p w14:paraId="62A980AA" w14:textId="191A54D5" w:rsidR="001759F2" w:rsidDel="00080727" w:rsidRDefault="001E013D">
            <w:pPr>
              <w:rPr>
                <w:del w:id="13" w:author="Louisa Wood" w:date="2017-02-24T10:41:00Z"/>
              </w:rPr>
            </w:pPr>
            <w:del w:id="14" w:author="Louisa Wood" w:date="2017-02-24T10:40:00Z">
              <w:r w:rsidDel="00080727">
                <w:delText>DecapANT-R</w:delText>
              </w:r>
            </w:del>
          </w:p>
        </w:tc>
        <w:tc>
          <w:tcPr>
            <w:tcW w:w="4394" w:type="dxa"/>
          </w:tcPr>
          <w:p w14:paraId="38C81AF8" w14:textId="4D1AA1CF" w:rsidR="00FD4D6D" w:rsidDel="00080727" w:rsidRDefault="00FD4D6D">
            <w:pPr>
              <w:rPr>
                <w:del w:id="15" w:author="Louisa Wood" w:date="2017-02-24T10:40:00Z"/>
              </w:rPr>
            </w:pPr>
            <w:del w:id="16" w:author="Louisa Wood" w:date="2017-02-24T10:40:00Z">
              <w:r w:rsidDel="00080727">
                <w:delText xml:space="preserve">CCTCTTGAYTTCGCKCGAAC </w:delText>
              </w:r>
            </w:del>
          </w:p>
          <w:p w14:paraId="1BB9ED60" w14:textId="223522A2" w:rsidR="001759F2" w:rsidDel="00080727" w:rsidRDefault="00FD4D6D">
            <w:pPr>
              <w:rPr>
                <w:del w:id="17" w:author="Louisa Wood" w:date="2017-02-24T10:41:00Z"/>
              </w:rPr>
            </w:pPr>
            <w:del w:id="18" w:author="Louisa Wood" w:date="2017-02-24T10:40:00Z">
              <w:r w:rsidDel="00080727">
                <w:delText>TCATCATGCGCCTACGCAC</w:delText>
              </w:r>
            </w:del>
          </w:p>
        </w:tc>
        <w:tc>
          <w:tcPr>
            <w:tcW w:w="1705" w:type="dxa"/>
          </w:tcPr>
          <w:p w14:paraId="46D439C4" w14:textId="6B7E5D9E" w:rsidR="001759F2" w:rsidDel="00080727" w:rsidRDefault="00AD3B52">
            <w:pPr>
              <w:rPr>
                <w:del w:id="19" w:author="Louisa Wood" w:date="2017-02-24T10:41:00Z"/>
              </w:rPr>
            </w:pPr>
            <w:del w:id="20" w:author="Louisa Wood" w:date="2017-02-24T10:40:00Z">
              <w:r w:rsidDel="00080727">
                <w:delText>94</w:delText>
              </w:r>
              <w:r w:rsidR="001C1FDB" w:rsidDel="00080727">
                <w:delText xml:space="preserve"> °C (3 min.), [94 °C (30 s</w:delText>
              </w:r>
              <w:r w:rsidR="003B3B59" w:rsidDel="00080727">
                <w:delText>ec.</w:delText>
              </w:r>
              <w:r w:rsidR="001C1FDB" w:rsidDel="00080727">
                <w:delText>), 52°C (45 s</w:delText>
              </w:r>
              <w:r w:rsidR="003B3B59" w:rsidDel="00080727">
                <w:delText>ec.</w:delText>
              </w:r>
              <w:r w:rsidR="001C1FDB" w:rsidDel="00080727">
                <w:delText>), 72 °C (45</w:delText>
              </w:r>
              <w:r w:rsidDel="00080727">
                <w:delText xml:space="preserve"> s</w:delText>
              </w:r>
              <w:r w:rsidR="003B3B59" w:rsidDel="00080727">
                <w:delText>ec.</w:delText>
              </w:r>
              <w:r w:rsidDel="00080727">
                <w:delText>)] x 35</w:delText>
              </w:r>
            </w:del>
          </w:p>
        </w:tc>
        <w:tc>
          <w:tcPr>
            <w:tcW w:w="2325" w:type="dxa"/>
          </w:tcPr>
          <w:p w14:paraId="56B8EF64" w14:textId="69DA5C26" w:rsidR="001759F2" w:rsidDel="00080727" w:rsidRDefault="00AD3B52">
            <w:pPr>
              <w:rPr>
                <w:del w:id="21" w:author="Louisa Wood" w:date="2017-02-24T10:41:00Z"/>
              </w:rPr>
            </w:pPr>
            <w:del w:id="22" w:author="Louisa Wood" w:date="2017-02-24T10:40:00Z">
              <w:r w:rsidDel="00080727">
                <w:delText>Teske &amp; Be</w:delText>
              </w:r>
              <w:r w:rsidR="00C0006D" w:rsidDel="00080727">
                <w:delText>heregaray, (2009); Teske et al.</w:delText>
              </w:r>
              <w:r w:rsidDel="00080727">
                <w:delText xml:space="preserve"> (2009)</w:delText>
              </w:r>
            </w:del>
          </w:p>
        </w:tc>
      </w:tr>
    </w:tbl>
    <w:p w14:paraId="06EE048C" w14:textId="77777777" w:rsidR="00020B7C" w:rsidRDefault="00020B7C"/>
    <w:sectPr w:rsidR="00020B7C" w:rsidSect="001759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ouisa Wood">
    <w15:presenceInfo w15:providerId="Windows Live" w15:userId="71d01cd8901c51c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BC9"/>
    <w:rsid w:val="00020B7C"/>
    <w:rsid w:val="00080727"/>
    <w:rsid w:val="000C72B0"/>
    <w:rsid w:val="001759F2"/>
    <w:rsid w:val="001C1FDB"/>
    <w:rsid w:val="001E013D"/>
    <w:rsid w:val="001F59C8"/>
    <w:rsid w:val="00323BC9"/>
    <w:rsid w:val="003B3B59"/>
    <w:rsid w:val="004551E6"/>
    <w:rsid w:val="004C16B4"/>
    <w:rsid w:val="00541316"/>
    <w:rsid w:val="005E7B03"/>
    <w:rsid w:val="007F3F88"/>
    <w:rsid w:val="00800FB5"/>
    <w:rsid w:val="009166CC"/>
    <w:rsid w:val="009202C3"/>
    <w:rsid w:val="0092722A"/>
    <w:rsid w:val="00AA51F5"/>
    <w:rsid w:val="00AC0845"/>
    <w:rsid w:val="00AD3B52"/>
    <w:rsid w:val="00B56D3A"/>
    <w:rsid w:val="00C0006D"/>
    <w:rsid w:val="00C15930"/>
    <w:rsid w:val="00C55793"/>
    <w:rsid w:val="00C707C8"/>
    <w:rsid w:val="00CA2C49"/>
    <w:rsid w:val="00FA2788"/>
    <w:rsid w:val="00FB5F2C"/>
    <w:rsid w:val="00FD4D6D"/>
    <w:rsid w:val="00FE1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22FD9"/>
  <w15:chartTrackingRefBased/>
  <w15:docId w15:val="{3635AE97-FAA7-4F2B-A575-811CEC9CE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23BC9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Wood</dc:creator>
  <cp:keywords/>
  <dc:description/>
  <cp:lastModifiedBy>Louisa Wood</cp:lastModifiedBy>
  <cp:revision>7</cp:revision>
  <dcterms:created xsi:type="dcterms:W3CDTF">2017-02-24T08:42:00Z</dcterms:created>
  <dcterms:modified xsi:type="dcterms:W3CDTF">2017-02-28T07:09:00Z</dcterms:modified>
</cp:coreProperties>
</file>